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08" w:type="dxa"/>
        <w:tblInd w:w="-10" w:type="dxa"/>
        <w:tblLook w:val="04A0" w:firstRow="1" w:lastRow="0" w:firstColumn="1" w:lastColumn="0" w:noHBand="0" w:noVBand="1"/>
      </w:tblPr>
      <w:tblGrid>
        <w:gridCol w:w="2045"/>
        <w:gridCol w:w="583"/>
        <w:gridCol w:w="2924"/>
        <w:gridCol w:w="988"/>
        <w:gridCol w:w="990"/>
        <w:gridCol w:w="988"/>
        <w:gridCol w:w="990"/>
      </w:tblGrid>
      <w:tr w:rsidR="00480C68" w:rsidRPr="00AC36A5" w14:paraId="66A2CD95" w14:textId="77777777" w:rsidTr="00CF3892">
        <w:trPr>
          <w:trHeight w:val="349"/>
        </w:trPr>
        <w:tc>
          <w:tcPr>
            <w:tcW w:w="2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F4A16B" w14:textId="77777777" w:rsidR="00480C68" w:rsidRPr="00AC36A5" w:rsidRDefault="00480C68" w:rsidP="00CF3892">
            <w:pPr>
              <w:spacing w:after="0" w:line="240" w:lineRule="auto"/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00E17465" w14:textId="77777777" w:rsidR="00480C68" w:rsidRPr="00AC36A5" w:rsidRDefault="00480C68" w:rsidP="00CF3892">
            <w:pPr>
              <w:rPr>
                <w:lang w:eastAsia="en-ZA"/>
              </w:rPr>
            </w:pPr>
          </w:p>
        </w:tc>
        <w:tc>
          <w:tcPr>
            <w:tcW w:w="19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643AF718" w14:textId="77777777" w:rsidR="00480C68" w:rsidRPr="00333379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333379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RES1</w:t>
            </w:r>
          </w:p>
        </w:tc>
        <w:tc>
          <w:tcPr>
            <w:tcW w:w="19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45263A99" w14:textId="77777777" w:rsidR="00480C68" w:rsidRPr="00333379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333379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RES2</w:t>
            </w:r>
          </w:p>
        </w:tc>
      </w:tr>
      <w:tr w:rsidR="00480C68" w:rsidRPr="00AC36A5" w14:paraId="34B79D7E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B5AA58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6A54A3F2" w14:textId="77777777" w:rsidR="00480C68" w:rsidRPr="00AC36A5" w:rsidRDefault="00480C68" w:rsidP="00CF3892">
            <w:pPr>
              <w:spacing w:after="0"/>
              <w:rPr>
                <w:lang w:eastAsia="en-ZA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225AAC" w14:textId="77777777" w:rsidR="00480C68" w:rsidRPr="0087007E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87007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MR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FD5791" w14:textId="77777777" w:rsidR="00480C68" w:rsidRPr="0087007E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87007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SD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1542C5" w14:textId="77777777" w:rsidR="00480C68" w:rsidRPr="0087007E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87007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MR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AF6B64" w14:textId="77777777" w:rsidR="00480C68" w:rsidRPr="0087007E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87007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SD</w:t>
            </w:r>
          </w:p>
        </w:tc>
      </w:tr>
      <w:tr w:rsidR="00480C68" w:rsidRPr="00AC36A5" w14:paraId="2395097C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21AD2A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Bacterial phyla</w:t>
            </w: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3DFCD530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Proteobacteri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8B5D5F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1.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89C235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.3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EC23AD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2.9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217512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0.28</w:t>
            </w:r>
          </w:p>
        </w:tc>
      </w:tr>
      <w:tr w:rsidR="00480C68" w:rsidRPr="00AC36A5" w14:paraId="04EC58F2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999AA3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CE28B8" w14:textId="77777777" w:rsidR="00480C68" w:rsidRPr="00AC36A5" w:rsidRDefault="00480C68" w:rsidP="00CF3892">
            <w:pPr>
              <w:spacing w:after="0"/>
              <w:rPr>
                <w:lang w:eastAsia="en-ZA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FCFBF3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Alphaproteobacteri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5A82B4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2.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54FCAC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.9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6E1EAF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2.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9C155D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5.36</w:t>
            </w:r>
          </w:p>
        </w:tc>
      </w:tr>
      <w:tr w:rsidR="00480C68" w:rsidRPr="00AC36A5" w14:paraId="45133DAB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1CEC51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A2C64D" w14:textId="77777777" w:rsidR="00480C68" w:rsidRPr="00AC36A5" w:rsidRDefault="00480C68" w:rsidP="00CF3892">
            <w:pPr>
              <w:spacing w:after="0"/>
              <w:rPr>
                <w:lang w:eastAsia="en-ZA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9E60F2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Deltaproteobacteri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FA101C" w14:textId="77777777" w:rsidR="00480C68" w:rsidRPr="00AC36A5" w:rsidRDefault="00480C68" w:rsidP="00CF3892">
            <w:pPr>
              <w:jc w:val="center"/>
              <w:rPr>
                <w:rFonts w:ascii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48E719" w14:textId="77777777" w:rsidR="00480C68" w:rsidRPr="00AC36A5" w:rsidRDefault="00480C68" w:rsidP="00CF38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6A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D69D9F" w14:textId="77777777" w:rsidR="00480C68" w:rsidRPr="00AC36A5" w:rsidRDefault="00480C68" w:rsidP="00CF38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6A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69BA0B" w14:textId="77777777" w:rsidR="00480C68" w:rsidRPr="00AC36A5" w:rsidRDefault="00480C68" w:rsidP="00CF38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6A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480C68" w:rsidRPr="00AC36A5" w14:paraId="3FC4ABD1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31A4C3" w14:textId="77777777" w:rsidR="00480C68" w:rsidRPr="00AC36A5" w:rsidRDefault="00480C68" w:rsidP="00CF389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8A85F0" w14:textId="77777777" w:rsidR="00480C68" w:rsidRPr="00AC36A5" w:rsidRDefault="00480C68" w:rsidP="00CF3892">
            <w:pPr>
              <w:spacing w:after="0"/>
              <w:rPr>
                <w:lang w:eastAsia="en-ZA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410B66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ZA"/>
              </w:rPr>
              <w:t>T</w:t>
            </w:r>
            <w:r w:rsidRPr="00AC36A5">
              <w:rPr>
                <w:rFonts w:ascii="Times New Roman" w:eastAsia="Times New Roman" w:hAnsi="Times New Roman" w:cs="Times New Roman"/>
                <w:iCs/>
                <w:color w:val="000000"/>
                <w:lang w:eastAsia="en-ZA"/>
              </w:rPr>
              <w:t>otal</w:t>
            </w:r>
            <w:r w:rsidRPr="00AC36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 xml:space="preserve"> Gammaproteobacteria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5F1F46" w14:textId="77777777" w:rsidR="00480C68" w:rsidRPr="00AC36A5" w:rsidRDefault="00480C68" w:rsidP="00CF3892">
            <w:pPr>
              <w:jc w:val="center"/>
              <w:rPr>
                <w:rFonts w:ascii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hAnsi="Times New Roman" w:cs="Times New Roman"/>
                <w:color w:val="000000"/>
              </w:rPr>
              <w:t>38.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3F8464" w14:textId="77777777" w:rsidR="00480C68" w:rsidRPr="00AC36A5" w:rsidRDefault="00480C68" w:rsidP="00CF38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6A5">
              <w:rPr>
                <w:rFonts w:ascii="Times New Roman" w:hAnsi="Times New Roman" w:cs="Times New Roman"/>
                <w:color w:val="000000"/>
              </w:rPr>
              <w:t>14.5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C6C080" w14:textId="77777777" w:rsidR="00480C68" w:rsidRPr="00AC36A5" w:rsidRDefault="00480C68" w:rsidP="00CF38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6A5">
              <w:rPr>
                <w:rFonts w:ascii="Times New Roman" w:hAnsi="Times New Roman" w:cs="Times New Roman"/>
                <w:color w:val="000000"/>
              </w:rPr>
              <w:t>30.1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D3D5FA" w14:textId="77777777" w:rsidR="00480C68" w:rsidRPr="00AC36A5" w:rsidRDefault="00480C68" w:rsidP="00CF38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36A5">
              <w:rPr>
                <w:rFonts w:ascii="Times New Roman" w:hAnsi="Times New Roman" w:cs="Times New Roman"/>
                <w:color w:val="000000"/>
              </w:rPr>
              <w:t>17.02</w:t>
            </w:r>
          </w:p>
        </w:tc>
      </w:tr>
      <w:tr w:rsidR="00480C68" w:rsidRPr="00AC36A5" w14:paraId="157E5663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003C27" w14:textId="77777777" w:rsidR="00480C68" w:rsidRPr="00AC36A5" w:rsidRDefault="00480C68" w:rsidP="00CF389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108C18" w14:textId="77777777" w:rsidR="00480C68" w:rsidRPr="00AC36A5" w:rsidRDefault="00480C68" w:rsidP="00CF3892">
            <w:pPr>
              <w:spacing w:after="0"/>
              <w:rPr>
                <w:lang w:eastAsia="en-ZA"/>
              </w:rPr>
            </w:pPr>
          </w:p>
        </w:tc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14:paraId="18DB4C2A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Gammaproteobacteria, Betaproteobacteriales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00599C3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8.0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E891A6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4.47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2875E8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9.4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400EA3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7.14</w:t>
            </w:r>
          </w:p>
        </w:tc>
      </w:tr>
      <w:tr w:rsidR="00480C68" w:rsidRPr="00AC36A5" w14:paraId="24993639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C4DF45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B62298" w14:textId="77777777" w:rsidR="00480C68" w:rsidRPr="00AC36A5" w:rsidRDefault="00480C68" w:rsidP="00CF3892">
            <w:pPr>
              <w:spacing w:after="0"/>
              <w:rPr>
                <w:lang w:eastAsia="en-ZA"/>
              </w:rPr>
            </w:pPr>
          </w:p>
        </w:tc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14:paraId="2F5A1AD4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O</w:t>
            </w: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ther</w:t>
            </w:r>
            <w:r w:rsidRPr="00AC36A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 xml:space="preserve"> Gammaproteobacteria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C4094A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A5204B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37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D4B0DE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8920366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35</w:t>
            </w:r>
          </w:p>
        </w:tc>
      </w:tr>
      <w:tr w:rsidR="00480C68" w:rsidRPr="00AC36A5" w14:paraId="64DF7EF5" w14:textId="77777777" w:rsidTr="00CF3892">
        <w:trPr>
          <w:trHeight w:val="251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C1FE34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4141CE08" w14:textId="5321640C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proofErr w:type="spellStart"/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Nitrospir</w:t>
            </w:r>
            <w:r w:rsidR="00D11798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ot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89EB24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1.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0E7C94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.4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CDEB97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.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D3F80A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.83</w:t>
            </w:r>
          </w:p>
        </w:tc>
      </w:tr>
      <w:tr w:rsidR="00480C68" w:rsidRPr="00AC36A5" w14:paraId="7F6F40DB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166959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0FD46E33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Bacteroidet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945F89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4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21EFC6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3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F85314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97D910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8</w:t>
            </w:r>
          </w:p>
        </w:tc>
      </w:tr>
      <w:tr w:rsidR="00480C68" w:rsidRPr="00AC36A5" w14:paraId="57CE5DB0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18101C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bookmarkStart w:id="0" w:name="_GoBack"/>
            <w:bookmarkEnd w:id="0"/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382EFA6F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Planctomycet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4A3C41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F671D7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7A120F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1391D5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4</w:t>
            </w:r>
          </w:p>
        </w:tc>
      </w:tr>
      <w:tr w:rsidR="00480C68" w:rsidRPr="00AC36A5" w14:paraId="06F05F7B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2ED0374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79AA3CCC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Actinobacteri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EB5F24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AD9376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FEF63A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3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38D92D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29</w:t>
            </w:r>
          </w:p>
        </w:tc>
      </w:tr>
      <w:tr w:rsidR="00480C68" w:rsidRPr="00AC36A5" w14:paraId="3D265591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8B93C7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5BB10592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proofErr w:type="spellStart"/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Acidobacteri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2F886F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91CE5D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A6768F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1F55AB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28</w:t>
            </w:r>
          </w:p>
        </w:tc>
      </w:tr>
      <w:tr w:rsidR="00480C68" w:rsidRPr="00AC36A5" w14:paraId="6D43195E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AD6A5B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51D5CDE5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Gemmatimonadet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48A3D0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C10FF9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8E79C8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E2BB95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6</w:t>
            </w:r>
          </w:p>
        </w:tc>
      </w:tr>
      <w:tr w:rsidR="00480C68" w:rsidRPr="00AC36A5" w14:paraId="3ED6CFA9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312DF9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73BD88FD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proofErr w:type="spellStart"/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Patescibacteri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3D4274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2B2F63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9C5BB3C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ACD791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0</w:t>
            </w:r>
          </w:p>
        </w:tc>
      </w:tr>
      <w:tr w:rsidR="00480C68" w:rsidRPr="00AC36A5" w14:paraId="74476772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E95525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7F74429B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proofErr w:type="spellStart"/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Verrucomicrobi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2C302B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C409ED6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1A60F1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05D84A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0</w:t>
            </w:r>
          </w:p>
        </w:tc>
      </w:tr>
      <w:tr w:rsidR="00480C68" w:rsidRPr="00AC36A5" w14:paraId="3D997A2A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587513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46905310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Cyanobacteri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CF5BB7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FE3939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E60CF5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8BF742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1</w:t>
            </w:r>
          </w:p>
        </w:tc>
      </w:tr>
      <w:tr w:rsidR="00480C68" w:rsidRPr="00AC36A5" w14:paraId="73025E92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F07945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7B692800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proofErr w:type="spellStart"/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Spirochaetes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308356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2B2D1E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6EBE8C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90FB38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11</w:t>
            </w:r>
          </w:p>
        </w:tc>
      </w:tr>
      <w:tr w:rsidR="00480C68" w:rsidRPr="00AC36A5" w14:paraId="42CA2E2A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F2EEF7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4EC6512C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proofErr w:type="spellStart"/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Chloroflexi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24DDDA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5FB802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22E6F7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035B16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6</w:t>
            </w:r>
          </w:p>
        </w:tc>
      </w:tr>
      <w:tr w:rsidR="00480C68" w:rsidRPr="00AC36A5" w14:paraId="066DF382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59CC8F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4D0978D8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</w:pPr>
            <w:proofErr w:type="spellStart"/>
            <w:r w:rsidRPr="00AC36A5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Chlamydia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6DC9B6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E043C1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9407AD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F7330A" w14:textId="77777777" w:rsidR="00480C68" w:rsidRPr="00AC36A5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3</w:t>
            </w:r>
          </w:p>
        </w:tc>
      </w:tr>
      <w:tr w:rsidR="00480C68" w:rsidRPr="00AC36A5" w14:paraId="604680CC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2372C8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ukaryota</w:t>
            </w: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41F7311B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23B977" w14:textId="77777777" w:rsidR="00480C68" w:rsidRPr="00557936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57936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C8EF035" w14:textId="77777777" w:rsidR="00480C68" w:rsidRPr="00557936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57936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2A20343" w14:textId="77777777" w:rsidR="00480C68" w:rsidRPr="00557936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57936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C63EB4B" w14:textId="77777777" w:rsidR="00480C68" w:rsidRPr="00557936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57936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</w:tr>
      <w:tr w:rsidR="00480C68" w:rsidRPr="00AC36A5" w14:paraId="597712FF" w14:textId="77777777" w:rsidTr="00CF3892">
        <w:trPr>
          <w:trHeight w:val="44"/>
        </w:trPr>
        <w:tc>
          <w:tcPr>
            <w:tcW w:w="2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C8092D" w14:textId="77777777" w:rsidR="00480C68" w:rsidRPr="00AC36A5" w:rsidRDefault="00480C68" w:rsidP="00CF3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AC36A5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classified contigs</w:t>
            </w:r>
          </w:p>
        </w:tc>
        <w:tc>
          <w:tcPr>
            <w:tcW w:w="35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14:paraId="1414A884" w14:textId="77777777" w:rsidR="00480C68" w:rsidRPr="00AC36A5" w:rsidRDefault="00480C68" w:rsidP="00CF3892">
            <w:pPr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7918706" w14:textId="77777777" w:rsidR="00480C68" w:rsidRPr="00557936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57936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4F5DE6D" w14:textId="77777777" w:rsidR="00480C68" w:rsidRPr="00557936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57936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762CF25" w14:textId="77777777" w:rsidR="00480C68" w:rsidRPr="00557936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57936">
              <w:rPr>
                <w:rFonts w:ascii="Times New Roman" w:hAnsi="Times New Roman" w:cs="Times New Roman"/>
                <w:color w:val="000000"/>
              </w:rPr>
              <w:t>7.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4B18638" w14:textId="77777777" w:rsidR="00480C68" w:rsidRPr="00557936" w:rsidRDefault="00480C68" w:rsidP="00CF3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557936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</w:tr>
    </w:tbl>
    <w:p w14:paraId="482095D4" w14:textId="77777777" w:rsidR="00480C68" w:rsidRPr="002C2B09" w:rsidRDefault="00480C68" w:rsidP="00480C68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 xml:space="preserve">* </w:t>
      </w:r>
      <w:r w:rsidRPr="002C2B09">
        <w:rPr>
          <w:rFonts w:ascii="Times New Roman" w:hAnsi="Times New Roman" w:cs="Times New Roman"/>
          <w:sz w:val="20"/>
        </w:rPr>
        <w:t>MRA – Mean relative abundance</w:t>
      </w:r>
    </w:p>
    <w:p w14:paraId="2520D403" w14:textId="77777777" w:rsidR="00480C68" w:rsidRPr="002C2B09" w:rsidRDefault="00480C68" w:rsidP="00480C68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</w:t>
      </w:r>
      <w:r w:rsidRPr="002C2B09">
        <w:rPr>
          <w:rFonts w:ascii="Times New Roman" w:hAnsi="Times New Roman" w:cs="Times New Roman"/>
          <w:sz w:val="20"/>
        </w:rPr>
        <w:t xml:space="preserve"> SD – Standard deviation</w:t>
      </w:r>
    </w:p>
    <w:p w14:paraId="1DE6F91F" w14:textId="77777777" w:rsidR="00951E9A" w:rsidRDefault="00D11798"/>
    <w:sectPr w:rsidR="00951E9A" w:rsidSect="00EF1E0E">
      <w:type w:val="continuous"/>
      <w:pgSz w:w="12240" w:h="15840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drawingGridHorizontalSpacing w:val="11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68"/>
    <w:rsid w:val="00480C68"/>
    <w:rsid w:val="004C08D8"/>
    <w:rsid w:val="00905AF4"/>
    <w:rsid w:val="00D11798"/>
    <w:rsid w:val="00DF7BC8"/>
    <w:rsid w:val="00ED1085"/>
    <w:rsid w:val="00EF1E0E"/>
    <w:rsid w:val="00F9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C6365"/>
  <w15:chartTrackingRefBased/>
  <w15:docId w15:val="{7EDD51AD-1279-4449-B5A4-5D362544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C68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5T19:10:00Z</dcterms:created>
  <dcterms:modified xsi:type="dcterms:W3CDTF">2020-04-16T20:44:00Z</dcterms:modified>
</cp:coreProperties>
</file>